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43DB1" w14:textId="75556D86" w:rsidR="003F6C56" w:rsidRPr="009638E3" w:rsidRDefault="00E52AB5" w:rsidP="003F6C5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52AB5">
        <w:rPr>
          <w:rFonts w:ascii="Times New Roman" w:hAnsi="Times New Roman" w:cs="Times New Roman" w:hint="eastAsia"/>
          <w:b/>
          <w:bCs/>
          <w:szCs w:val="21"/>
        </w:rPr>
        <w:t xml:space="preserve">S5 Table. The top 10 differentially expressed </w:t>
      </w:r>
      <w:proofErr w:type="spellStart"/>
      <w:r w:rsidRPr="00E52AB5">
        <w:rPr>
          <w:rFonts w:ascii="Times New Roman" w:hAnsi="Times New Roman" w:cs="Times New Roman" w:hint="eastAsia"/>
          <w:b/>
          <w:bCs/>
          <w:szCs w:val="21"/>
        </w:rPr>
        <w:t>LncRNAs</w:t>
      </w:r>
      <w:proofErr w:type="spellEnd"/>
      <w:r w:rsidRPr="00E52AB5">
        <w:rPr>
          <w:rFonts w:ascii="Times New Roman" w:hAnsi="Times New Roman" w:cs="Times New Roman" w:hint="eastAsia"/>
          <w:b/>
          <w:bCs/>
          <w:szCs w:val="21"/>
        </w:rPr>
        <w:t xml:space="preserve"> between T2DM and control groups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W w:w="10415" w:type="dxa"/>
        <w:jc w:val="center"/>
        <w:tblLook w:val="04A0" w:firstRow="1" w:lastRow="0" w:firstColumn="1" w:lastColumn="0" w:noHBand="0" w:noVBand="1"/>
      </w:tblPr>
      <w:tblGrid>
        <w:gridCol w:w="1985"/>
        <w:gridCol w:w="843"/>
        <w:gridCol w:w="1066"/>
        <w:gridCol w:w="798"/>
        <w:gridCol w:w="1057"/>
        <w:gridCol w:w="8"/>
        <w:gridCol w:w="791"/>
        <w:gridCol w:w="794"/>
        <w:gridCol w:w="1138"/>
        <w:gridCol w:w="1935"/>
      </w:tblGrid>
      <w:tr w:rsidR="003F6C56" w:rsidRPr="009638E3" w14:paraId="2839F5C0" w14:textId="77777777" w:rsidTr="009B3691">
        <w:trPr>
          <w:trHeight w:val="232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4F5E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cription ID</w:t>
            </w:r>
          </w:p>
        </w:tc>
        <w:tc>
          <w:tcPr>
            <w:tcW w:w="19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BF76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eq2</w:t>
            </w:r>
          </w:p>
        </w:tc>
        <w:tc>
          <w:tcPr>
            <w:tcW w:w="186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E470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geR</w:t>
            </w:r>
            <w:proofErr w:type="spellEnd"/>
          </w:p>
        </w:tc>
        <w:tc>
          <w:tcPr>
            <w:tcW w:w="15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7CF9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mma</w:t>
            </w:r>
            <w:proofErr w:type="spellEnd"/>
          </w:p>
        </w:tc>
        <w:tc>
          <w:tcPr>
            <w:tcW w:w="113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1F97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</w:t>
            </w:r>
          </w:p>
        </w:tc>
        <w:tc>
          <w:tcPr>
            <w:tcW w:w="193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DA77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</w:p>
        </w:tc>
      </w:tr>
      <w:tr w:rsidR="003F6C56" w:rsidRPr="009638E3" w14:paraId="34EC7364" w14:textId="77777777" w:rsidTr="009B3691">
        <w:trPr>
          <w:trHeight w:val="266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59D97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97B3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792CF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7CE70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9638E3">
              <w:rPr>
                <w:rFonts w:ascii="Times New Roman" w:eastAsia="等线" w:hAnsi="Times New Roman" w:cs="Times New Roman"/>
                <w:kern w:val="0"/>
                <w:szCs w:val="21"/>
              </w:rPr>
              <w:t>logFC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78437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8108A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9638E3">
              <w:rPr>
                <w:rFonts w:ascii="Times New Roman" w:eastAsia="等线" w:hAnsi="Times New Roman" w:cs="Times New Roman"/>
                <w:kern w:val="0"/>
                <w:szCs w:val="21"/>
              </w:rPr>
              <w:t>logFC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F60D0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1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EDDF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</w:p>
        </w:tc>
        <w:tc>
          <w:tcPr>
            <w:tcW w:w="19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F4379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F6C56" w:rsidRPr="009638E3" w14:paraId="281802C2" w14:textId="77777777" w:rsidTr="009B3691">
        <w:trPr>
          <w:trHeight w:val="23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95AC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TRG.90147.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D93B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178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55B8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2 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50E9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096 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AD12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5 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6EBF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266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5BBE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1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775F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27FD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6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54122-26554475</w:t>
            </w:r>
          </w:p>
        </w:tc>
      </w:tr>
      <w:tr w:rsidR="003F6C56" w:rsidRPr="009638E3" w14:paraId="3411B164" w14:textId="77777777" w:rsidTr="009B3691">
        <w:trPr>
          <w:trHeight w:val="23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8B0B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T000006768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F22C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0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5F45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6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B961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13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7384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2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480D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1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DDEE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74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F10B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026C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66926-6970780</w:t>
            </w:r>
          </w:p>
        </w:tc>
      </w:tr>
      <w:tr w:rsidR="003F6C56" w:rsidRPr="009638E3" w14:paraId="590C290D" w14:textId="77777777" w:rsidTr="009B3691">
        <w:trPr>
          <w:trHeight w:val="23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2019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T000005319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1F99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6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F31E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AB20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41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D3AD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60A6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1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A11C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A316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5CD6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8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991294-143992078</w:t>
            </w:r>
          </w:p>
        </w:tc>
      </w:tr>
      <w:tr w:rsidR="003F6C56" w:rsidRPr="009638E3" w14:paraId="4098C95E" w14:textId="77777777" w:rsidTr="009B3691">
        <w:trPr>
          <w:trHeight w:val="23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B11D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T000004730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8AC4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33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43E3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4EA2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190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574D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1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CC2A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.57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1AA8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1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9019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0399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102636-56106494</w:t>
            </w:r>
          </w:p>
        </w:tc>
      </w:tr>
      <w:tr w:rsidR="003F6C56" w:rsidRPr="009638E3" w14:paraId="2E51F66F" w14:textId="77777777" w:rsidTr="009B3691">
        <w:trPr>
          <w:trHeight w:val="23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EB3F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TRG.34743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B064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2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EABB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5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F242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96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9E27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3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FF48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2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4113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2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6087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E0CD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4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730132-52731360</w:t>
            </w:r>
          </w:p>
        </w:tc>
      </w:tr>
      <w:tr w:rsidR="003F6C56" w:rsidRPr="009638E3" w14:paraId="382EE335" w14:textId="77777777" w:rsidTr="009B3691">
        <w:trPr>
          <w:trHeight w:val="23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D1A0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TRG.88494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9DAC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26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B250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974E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064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6911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4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BA4B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.37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B8AB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67C3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9669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5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830161-172831852</w:t>
            </w:r>
          </w:p>
        </w:tc>
      </w:tr>
      <w:tr w:rsidR="003F6C56" w:rsidRPr="009638E3" w14:paraId="0016B40C" w14:textId="77777777" w:rsidTr="009B3691">
        <w:trPr>
          <w:trHeight w:val="23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3068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T0000046143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02EA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3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8BAC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15F5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92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34FD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5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B7B6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5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86E1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1D57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3D8A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254758-151263076</w:t>
            </w:r>
          </w:p>
        </w:tc>
      </w:tr>
      <w:tr w:rsidR="003F6C56" w:rsidRPr="009638E3" w14:paraId="7B232869" w14:textId="77777777" w:rsidTr="009B3691">
        <w:trPr>
          <w:trHeight w:val="23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ECD5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TRG.8473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4AE6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8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1E6F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6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5786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39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894B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1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E561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0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79A1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E297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912D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672141-85672498</w:t>
            </w:r>
          </w:p>
        </w:tc>
      </w:tr>
      <w:tr w:rsidR="003F6C56" w:rsidRPr="009638E3" w14:paraId="03C61CE8" w14:textId="77777777" w:rsidTr="009B3691">
        <w:trPr>
          <w:trHeight w:val="232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45C6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TRG.19158.1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79B3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85 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876B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1 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E0FA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34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86C6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3 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3D5C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52 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E4B1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6 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0DED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1CB4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903195-121903491</w:t>
            </w:r>
          </w:p>
        </w:tc>
      </w:tr>
      <w:tr w:rsidR="003F6C56" w:rsidRPr="009638E3" w14:paraId="3596896A" w14:textId="77777777" w:rsidTr="009B3691">
        <w:trPr>
          <w:trHeight w:val="232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F98E4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ENST0000064619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94DE7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020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E600C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kern w:val="0"/>
                <w:szCs w:val="21"/>
              </w:rPr>
              <w:t>＜</w:t>
            </w:r>
            <w:r w:rsidRPr="009638E3">
              <w:rPr>
                <w:rFonts w:ascii="Times New Roman" w:eastAsia="等线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790FD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1.915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21194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kern w:val="0"/>
                <w:szCs w:val="21"/>
              </w:rPr>
              <w:t>＜</w:t>
            </w:r>
            <w:r w:rsidRPr="009638E3">
              <w:rPr>
                <w:rFonts w:ascii="Times New Roman" w:eastAsia="等线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9222C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.343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0CFCB" w14:textId="77777777" w:rsidR="003F6C56" w:rsidRPr="009638E3" w:rsidRDefault="003F6C56" w:rsidP="009B3691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1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08878" w14:textId="77777777" w:rsidR="003F6C56" w:rsidRPr="009638E3" w:rsidRDefault="003F6C56" w:rsidP="009B369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048D3" w14:textId="77777777" w:rsidR="003F6C56" w:rsidRPr="009638E3" w:rsidRDefault="003F6C56" w:rsidP="009B36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96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334162-41350274</w:t>
            </w:r>
          </w:p>
        </w:tc>
      </w:tr>
    </w:tbl>
    <w:p w14:paraId="6B227B46" w14:textId="77777777" w:rsidR="003F6C56" w:rsidRPr="00240EF0" w:rsidRDefault="003F6C56" w:rsidP="003F6C56">
      <w:pPr>
        <w:rPr>
          <w:rFonts w:ascii="Times New Roman" w:hAnsi="Times New Roman" w:cs="Times New Roman"/>
        </w:rPr>
      </w:pPr>
    </w:p>
    <w:p w14:paraId="0F42DE7F" w14:textId="77777777" w:rsidR="006B06F2" w:rsidRDefault="006B06F2">
      <w:pPr>
        <w:rPr>
          <w:rFonts w:hint="eastAsia"/>
        </w:rPr>
      </w:pPr>
    </w:p>
    <w:sectPr w:rsidR="006B06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8253F4" w14:textId="77777777" w:rsidR="007B0ABC" w:rsidRDefault="007B0ABC" w:rsidP="003F6C56">
      <w:pPr>
        <w:rPr>
          <w:rFonts w:hint="eastAsia"/>
        </w:rPr>
      </w:pPr>
      <w:r>
        <w:separator/>
      </w:r>
    </w:p>
  </w:endnote>
  <w:endnote w:type="continuationSeparator" w:id="0">
    <w:p w14:paraId="2E6A9CBB" w14:textId="77777777" w:rsidR="007B0ABC" w:rsidRDefault="007B0ABC" w:rsidP="003F6C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7D1D5" w14:textId="77777777" w:rsidR="007B0ABC" w:rsidRDefault="007B0ABC" w:rsidP="003F6C56">
      <w:pPr>
        <w:rPr>
          <w:rFonts w:hint="eastAsia"/>
        </w:rPr>
      </w:pPr>
      <w:r>
        <w:separator/>
      </w:r>
    </w:p>
  </w:footnote>
  <w:footnote w:type="continuationSeparator" w:id="0">
    <w:p w14:paraId="35A0FF3E" w14:textId="77777777" w:rsidR="007B0ABC" w:rsidRDefault="007B0ABC" w:rsidP="003F6C5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A03"/>
    <w:rsid w:val="000B20D0"/>
    <w:rsid w:val="001053E5"/>
    <w:rsid w:val="00163EA2"/>
    <w:rsid w:val="001965A1"/>
    <w:rsid w:val="003F6C56"/>
    <w:rsid w:val="005422F7"/>
    <w:rsid w:val="005E2A03"/>
    <w:rsid w:val="00635505"/>
    <w:rsid w:val="00643363"/>
    <w:rsid w:val="006B06F2"/>
    <w:rsid w:val="007A7038"/>
    <w:rsid w:val="007B0ABC"/>
    <w:rsid w:val="00A74BB8"/>
    <w:rsid w:val="00BA5F96"/>
    <w:rsid w:val="00CA2D75"/>
    <w:rsid w:val="00D17204"/>
    <w:rsid w:val="00D76263"/>
    <w:rsid w:val="00E52AB5"/>
    <w:rsid w:val="00E86857"/>
    <w:rsid w:val="00F13251"/>
    <w:rsid w:val="00F9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7AADF6"/>
  <w15:chartTrackingRefBased/>
  <w15:docId w15:val="{095AEF94-A9F8-4B64-8B75-78E8445CB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C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E2A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2A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2A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2A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2A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2A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2A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2A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2A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2A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2A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2A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2A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2A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E2A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2A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2A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2A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2A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2A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2A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2A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2A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2A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2A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2A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2A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2A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2A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6C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F6C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6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F6C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6</Words>
  <Characters>914</Characters>
  <Application>Microsoft Office Word</Application>
  <DocSecurity>0</DocSecurity>
  <Lines>130</Lines>
  <Paragraphs>117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 王</dc:creator>
  <cp:keywords/>
  <dc:description/>
  <cp:lastModifiedBy>燕 王</cp:lastModifiedBy>
  <cp:revision>6</cp:revision>
  <dcterms:created xsi:type="dcterms:W3CDTF">2025-04-23T09:11:00Z</dcterms:created>
  <dcterms:modified xsi:type="dcterms:W3CDTF">2025-06-19T11:53:00Z</dcterms:modified>
</cp:coreProperties>
</file>